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5FC2C" w14:textId="77777777" w:rsidR="007F0433" w:rsidRDefault="007F0433" w:rsidP="0063401C">
      <w:pPr>
        <w:ind w:left="-1350" w:right="-126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l Information for:</w:t>
      </w:r>
    </w:p>
    <w:p w14:paraId="7D77CFD0" w14:textId="77777777" w:rsidR="007F0433" w:rsidRPr="007F0433" w:rsidRDefault="007F0433" w:rsidP="0063401C">
      <w:pPr>
        <w:ind w:left="-1350" w:right="-1260"/>
        <w:jc w:val="center"/>
        <w:rPr>
          <w:b/>
          <w:sz w:val="28"/>
          <w:szCs w:val="28"/>
        </w:rPr>
      </w:pPr>
    </w:p>
    <w:p w14:paraId="06756814" w14:textId="77777777" w:rsidR="006578CE" w:rsidRPr="006578CE" w:rsidRDefault="006578CE" w:rsidP="006578CE">
      <w:pPr>
        <w:ind w:left="-1350" w:right="-1260"/>
        <w:jc w:val="center"/>
        <w:rPr>
          <w:b/>
          <w:color w:val="002060"/>
          <w:sz w:val="32"/>
          <w:szCs w:val="32"/>
        </w:rPr>
      </w:pPr>
      <w:r w:rsidRPr="006578CE">
        <w:rPr>
          <w:b/>
          <w:color w:val="002060"/>
          <w:sz w:val="32"/>
          <w:szCs w:val="32"/>
        </w:rPr>
        <w:t xml:space="preserve">Environmental DNA (eDNA) metabarcoding differentiates between micro-habitats within the rocky </w:t>
      </w:r>
      <w:proofErr w:type="gramStart"/>
      <w:r w:rsidRPr="006578CE">
        <w:rPr>
          <w:b/>
          <w:color w:val="002060"/>
          <w:sz w:val="32"/>
          <w:szCs w:val="32"/>
        </w:rPr>
        <w:t>intertidal</w:t>
      </w:r>
      <w:proofErr w:type="gramEnd"/>
    </w:p>
    <w:p w14:paraId="71FABC9A" w14:textId="77777777" w:rsidR="004034EA" w:rsidRDefault="004034EA" w:rsidP="0063401C">
      <w:pPr>
        <w:ind w:left="-1350" w:right="-1260"/>
        <w:jc w:val="center"/>
        <w:rPr>
          <w:b/>
          <w:color w:val="002060"/>
        </w:rPr>
      </w:pPr>
    </w:p>
    <w:p w14:paraId="51FDEEF4" w14:textId="77777777" w:rsidR="006578CE" w:rsidRPr="006578CE" w:rsidRDefault="006578CE" w:rsidP="006578CE">
      <w:pPr>
        <w:ind w:left="-1350" w:right="-1260"/>
        <w:jc w:val="center"/>
      </w:pPr>
      <w:r w:rsidRPr="006578CE">
        <w:t>Meghan M. Shea, Alexandria B. Boehm</w:t>
      </w:r>
    </w:p>
    <w:p w14:paraId="2CB352E3" w14:textId="77777777" w:rsidR="004034EA" w:rsidRDefault="004034EA" w:rsidP="0063401C">
      <w:pPr>
        <w:ind w:left="-1350" w:right="-1260"/>
        <w:jc w:val="center"/>
      </w:pPr>
    </w:p>
    <w:p w14:paraId="49D3F86E" w14:textId="76C3AC77" w:rsidR="009F0762" w:rsidRDefault="006578CE" w:rsidP="006578CE">
      <w:pPr>
        <w:rPr>
          <w:i/>
          <w:iCs/>
          <w:sz w:val="32"/>
          <w:szCs w:val="32"/>
        </w:rPr>
      </w:pPr>
      <w:r w:rsidRPr="006578CE">
        <w:rPr>
          <w:i/>
          <w:iCs/>
          <w:sz w:val="32"/>
          <w:szCs w:val="32"/>
        </w:rPr>
        <w:t>SI 1: Full GBIF Analysis Details</w:t>
      </w:r>
    </w:p>
    <w:p w14:paraId="319B60D1" w14:textId="77777777" w:rsidR="006578CE" w:rsidRDefault="006578CE" w:rsidP="006578CE">
      <w:pPr>
        <w:rPr>
          <w:i/>
          <w:iCs/>
          <w:sz w:val="32"/>
          <w:szCs w:val="32"/>
        </w:rPr>
      </w:pPr>
    </w:p>
    <w:p w14:paraId="508D5A5A" w14:textId="50135224" w:rsidR="006578CE" w:rsidRPr="006578CE" w:rsidRDefault="006578CE" w:rsidP="006578CE">
      <w:r w:rsidRPr="006578CE">
        <w:t>By analyzing occurrence data from the Global Biodiversity Information Facility, we confirmed that 100 of 415 identified species (24.1%) have occurrence records at Pillar Point, specifically. An additional 19</w:t>
      </w:r>
      <w:r w:rsidR="00544468">
        <w:t>1</w:t>
      </w:r>
      <w:r w:rsidRPr="006578CE">
        <w:t xml:space="preserve"> identified species (4</w:t>
      </w:r>
      <w:r w:rsidR="00544468">
        <w:t>6.0</w:t>
      </w:r>
      <w:r w:rsidRPr="006578CE">
        <w:t>%) have occurrence records in the California Current System (CCS) and known ranges that encompass Pillar Point. Of the remaining species, some only fulfilled one of two criteria; 12 identified species (2.9%) had occurrence records in the CCS but known ranges that did not encompass Pillar Point and 3</w:t>
      </w:r>
      <w:r w:rsidR="00544468">
        <w:t>5</w:t>
      </w:r>
      <w:r w:rsidRPr="006578CE">
        <w:t xml:space="preserve"> identified species (8.</w:t>
      </w:r>
      <w:r w:rsidR="00544468">
        <w:t>4</w:t>
      </w:r>
      <w:r w:rsidRPr="006578CE">
        <w:t>%) had ranges that encompass Pillar Point but no occurrence records in the CCS. Additionally, 4</w:t>
      </w:r>
      <w:r w:rsidR="00544468">
        <w:t>1</w:t>
      </w:r>
      <w:r w:rsidRPr="006578CE">
        <w:t xml:space="preserve"> identified species (9.</w:t>
      </w:r>
      <w:r w:rsidR="00544468">
        <w:t>9</w:t>
      </w:r>
      <w:r w:rsidRPr="006578CE">
        <w:t>%) had neither occurrence records in the CCS nor known ranges that encompassed Pillar Point. Finally, 1</w:t>
      </w:r>
      <w:r w:rsidR="00544468">
        <w:t>6</w:t>
      </w:r>
      <w:r w:rsidRPr="006578CE">
        <w:t xml:space="preserve"> identified species (</w:t>
      </w:r>
      <w:r w:rsidR="00544468">
        <w:t>3.9</w:t>
      </w:r>
      <w:r w:rsidRPr="006578CE">
        <w:t>%) lacked sufficient occurrence records in GBIF to make any designation, and 20 identified species (4.8%) did not have species-level records in GBIF. Full details by species can be found in Table S2.</w:t>
      </w:r>
    </w:p>
    <w:sectPr w:rsidR="006578CE" w:rsidRPr="006578CE" w:rsidSect="000C5B4D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8A3758" w14:textId="77777777" w:rsidR="0012591E" w:rsidRDefault="0012591E" w:rsidP="0063401C">
      <w:r>
        <w:separator/>
      </w:r>
    </w:p>
  </w:endnote>
  <w:endnote w:type="continuationSeparator" w:id="0">
    <w:p w14:paraId="5951CD58" w14:textId="77777777" w:rsidR="0012591E" w:rsidRDefault="0012591E" w:rsidP="0063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7950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853321" w14:textId="77777777" w:rsidR="0063401C" w:rsidRDefault="0063401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5D3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0074411" w14:textId="77777777" w:rsidR="0063401C" w:rsidRDefault="006340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B61AE9" w14:textId="77777777" w:rsidR="0012591E" w:rsidRDefault="0012591E" w:rsidP="0063401C">
      <w:r>
        <w:separator/>
      </w:r>
    </w:p>
  </w:footnote>
  <w:footnote w:type="continuationSeparator" w:id="0">
    <w:p w14:paraId="3B98D1E9" w14:textId="77777777" w:rsidR="0012591E" w:rsidRDefault="0012591E" w:rsidP="006340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DC6B26" w14:textId="77777777" w:rsidR="0063401C" w:rsidRDefault="0063401C" w:rsidP="00997FE7">
    <w:pPr>
      <w:pStyle w:val="Header"/>
      <w:jc w:val="center"/>
    </w:pPr>
    <w:r>
      <w:rPr>
        <w:noProof/>
      </w:rPr>
      <w:drawing>
        <wp:inline distT="0" distB="0" distL="0" distR="0" wp14:anchorId="2A09C1CC" wp14:editId="535C7E15">
          <wp:extent cx="5334000" cy="810721"/>
          <wp:effectExtent l="0" t="0" r="0" b="889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MEC_centre.gif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5334000" cy="810721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43074B53" w14:textId="77777777" w:rsidR="0063401C" w:rsidRDefault="0063401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2101025689">
    <w:abstractNumId w:val="1"/>
  </w:num>
  <w:num w:numId="2" w16cid:durableId="10244017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D30"/>
    <w:rsid w:val="00014E13"/>
    <w:rsid w:val="000C5B4D"/>
    <w:rsid w:val="0012591E"/>
    <w:rsid w:val="001B41A5"/>
    <w:rsid w:val="002819E1"/>
    <w:rsid w:val="004034EA"/>
    <w:rsid w:val="00544468"/>
    <w:rsid w:val="00574328"/>
    <w:rsid w:val="005910E5"/>
    <w:rsid w:val="0063401C"/>
    <w:rsid w:val="006578CE"/>
    <w:rsid w:val="007B5D30"/>
    <w:rsid w:val="007F0433"/>
    <w:rsid w:val="007F3854"/>
    <w:rsid w:val="00997FE7"/>
    <w:rsid w:val="009F0762"/>
    <w:rsid w:val="00B12C70"/>
    <w:rsid w:val="00BD4601"/>
    <w:rsid w:val="00C25B86"/>
    <w:rsid w:val="00CA03E7"/>
    <w:rsid w:val="00EC62E0"/>
    <w:rsid w:val="00F50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28086"/>
  <w15:docId w15:val="{CAE2DD0F-FA61-2F41-97D5-791022C01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401C"/>
  </w:style>
  <w:style w:type="paragraph" w:styleId="Footer">
    <w:name w:val="footer"/>
    <w:basedOn w:val="Normal"/>
    <w:link w:val="Foot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401C"/>
  </w:style>
  <w:style w:type="paragraph" w:styleId="ListParagraph">
    <w:name w:val="List Paragraph"/>
    <w:basedOn w:val="Normal"/>
    <w:uiPriority w:val="34"/>
    <w:qFormat/>
    <w:rsid w:val="000C5B4D"/>
    <w:pPr>
      <w:ind w:left="720"/>
      <w:contextualSpacing/>
    </w:pPr>
  </w:style>
  <w:style w:type="table" w:styleId="TableGrid">
    <w:name w:val="Table Grid"/>
    <w:basedOn w:val="TableNormal"/>
    <w:uiPriority w:val="39"/>
    <w:rsid w:val="0057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P:\Journals,%20In-house\MEC\MEC\Documents\MEC%20Supplemental%20Informatio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P:\Journals, In-house\MEC\MEC\Documents\MEC Supplemental Information.dotx</Template>
  <TotalTime>3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bers, Karen - Hoboken</dc:creator>
  <cp:lastModifiedBy>Meghan Marjorie Shea</cp:lastModifiedBy>
  <cp:revision>3</cp:revision>
  <dcterms:created xsi:type="dcterms:W3CDTF">2023-07-25T19:50:00Z</dcterms:created>
  <dcterms:modified xsi:type="dcterms:W3CDTF">2023-07-25T22:44:00Z</dcterms:modified>
</cp:coreProperties>
</file>